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6D1EE8" w14:textId="477D90DA" w:rsidR="00170168" w:rsidRPr="00A61780" w:rsidRDefault="003B0CF3">
      <w:pPr>
        <w:rPr>
          <w:rFonts w:ascii="Arial" w:hAnsi="Arial" w:cs="Arial"/>
          <w:sz w:val="22"/>
          <w:szCs w:val="22"/>
        </w:rPr>
      </w:pPr>
      <w:r w:rsidRPr="00A61780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566A90">
        <w:rPr>
          <w:rFonts w:ascii="Arial" w:hAnsi="Arial" w:cs="Arial"/>
          <w:b/>
          <w:bCs/>
          <w:sz w:val="22"/>
          <w:szCs w:val="22"/>
        </w:rPr>
        <w:t>S</w:t>
      </w:r>
      <w:r w:rsidR="006754CB">
        <w:rPr>
          <w:rFonts w:ascii="Arial" w:hAnsi="Arial" w:cs="Arial"/>
          <w:b/>
          <w:bCs/>
          <w:sz w:val="22"/>
          <w:szCs w:val="22"/>
        </w:rPr>
        <w:t>2</w:t>
      </w:r>
      <w:r w:rsidRPr="00A61780">
        <w:rPr>
          <w:rFonts w:ascii="Arial" w:hAnsi="Arial" w:cs="Arial"/>
          <w:b/>
          <w:bCs/>
          <w:sz w:val="22"/>
          <w:szCs w:val="22"/>
        </w:rPr>
        <w:t>.</w:t>
      </w:r>
      <w:r w:rsidRPr="00A61780">
        <w:rPr>
          <w:rFonts w:ascii="Arial" w:hAnsi="Arial" w:cs="Arial"/>
          <w:sz w:val="22"/>
          <w:szCs w:val="22"/>
        </w:rPr>
        <w:t xml:space="preserve"> </w:t>
      </w:r>
      <w:r w:rsidR="00566A90">
        <w:rPr>
          <w:rFonts w:ascii="Arial" w:hAnsi="Arial" w:cs="Arial"/>
          <w:sz w:val="22"/>
          <w:szCs w:val="22"/>
        </w:rPr>
        <w:t>Log</w:t>
      </w:r>
      <w:r w:rsidR="007063D3">
        <w:rPr>
          <w:rFonts w:ascii="Arial" w:hAnsi="Arial" w:cs="Arial"/>
          <w:sz w:val="22"/>
          <w:szCs w:val="22"/>
        </w:rPr>
        <w:t>-</w:t>
      </w:r>
      <w:bookmarkStart w:id="0" w:name="_GoBack"/>
      <w:bookmarkEnd w:id="0"/>
      <w:r w:rsidR="00566A90">
        <w:rPr>
          <w:rFonts w:ascii="Arial" w:hAnsi="Arial" w:cs="Arial"/>
          <w:sz w:val="22"/>
          <w:szCs w:val="22"/>
        </w:rPr>
        <w:t>likelihood (</w:t>
      </w:r>
      <w:proofErr w:type="spellStart"/>
      <w:r w:rsidR="00566A90">
        <w:rPr>
          <w:rFonts w:ascii="Arial" w:hAnsi="Arial" w:cs="Arial"/>
          <w:sz w:val="22"/>
          <w:szCs w:val="22"/>
        </w:rPr>
        <w:t>lnL</w:t>
      </w:r>
      <w:proofErr w:type="spellEnd"/>
      <w:r w:rsidR="00566A90">
        <w:rPr>
          <w:rFonts w:ascii="Arial" w:hAnsi="Arial" w:cs="Arial"/>
          <w:sz w:val="22"/>
          <w:szCs w:val="22"/>
        </w:rPr>
        <w:t>) scores for e</w:t>
      </w:r>
      <w:r w:rsidR="00FA59F9">
        <w:rPr>
          <w:rFonts w:ascii="Arial" w:hAnsi="Arial" w:cs="Arial"/>
          <w:sz w:val="22"/>
          <w:szCs w:val="22"/>
        </w:rPr>
        <w:t>ach gene</w:t>
      </w:r>
      <w:r w:rsidR="008F3974">
        <w:rPr>
          <w:rFonts w:ascii="Arial" w:hAnsi="Arial" w:cs="Arial"/>
          <w:sz w:val="22"/>
          <w:szCs w:val="22"/>
        </w:rPr>
        <w:t xml:space="preserve"> </w:t>
      </w:r>
      <w:r w:rsidR="00566A90">
        <w:rPr>
          <w:rFonts w:ascii="Arial" w:hAnsi="Arial" w:cs="Arial"/>
          <w:sz w:val="22"/>
          <w:szCs w:val="22"/>
        </w:rPr>
        <w:t>addressing the alternative relationships from</w:t>
      </w:r>
      <w:r w:rsidR="00FA59F9">
        <w:rPr>
          <w:rFonts w:ascii="Arial" w:hAnsi="Arial" w:cs="Arial"/>
          <w:sz w:val="22"/>
          <w:szCs w:val="22"/>
        </w:rPr>
        <w:t xml:space="preserve"> conflict </w:t>
      </w:r>
      <w:r w:rsidR="006754CB">
        <w:rPr>
          <w:rFonts w:ascii="Arial" w:hAnsi="Arial" w:cs="Arial"/>
          <w:sz w:val="22"/>
          <w:szCs w:val="22"/>
        </w:rPr>
        <w:t>2</w:t>
      </w:r>
      <w:r w:rsidR="00FA59F9">
        <w:rPr>
          <w:rFonts w:ascii="Arial" w:hAnsi="Arial" w:cs="Arial"/>
          <w:sz w:val="22"/>
          <w:szCs w:val="22"/>
        </w:rPr>
        <w:t xml:space="preserve"> </w:t>
      </w:r>
      <w:r w:rsidR="00566A90">
        <w:rPr>
          <w:rFonts w:ascii="Arial" w:hAnsi="Arial" w:cs="Arial"/>
          <w:sz w:val="22"/>
          <w:szCs w:val="22"/>
        </w:rPr>
        <w:t>in</w:t>
      </w:r>
      <w:r w:rsidR="00FA59F9">
        <w:rPr>
          <w:rFonts w:ascii="Arial" w:hAnsi="Arial" w:cs="Arial"/>
          <w:sz w:val="22"/>
          <w:szCs w:val="22"/>
        </w:rPr>
        <w:t xml:space="preserve"> Table 2. </w:t>
      </w:r>
      <w:r w:rsidR="008F3974">
        <w:rPr>
          <w:rFonts w:ascii="Arial" w:hAnsi="Arial" w:cs="Arial"/>
          <w:sz w:val="22"/>
          <w:szCs w:val="22"/>
        </w:rPr>
        <w:t xml:space="preserve">Genes are sorted based on which alternative they support (concatenation vs. coalescent) and </w:t>
      </w:r>
      <w:r w:rsidR="00566A90">
        <w:rPr>
          <w:rFonts w:ascii="Arial" w:hAnsi="Arial" w:cs="Arial"/>
          <w:sz w:val="22"/>
          <w:szCs w:val="22"/>
        </w:rPr>
        <w:t xml:space="preserve">then by magnitude of difference in </w:t>
      </w:r>
      <w:proofErr w:type="spellStart"/>
      <w:r w:rsidR="00566A90">
        <w:rPr>
          <w:rFonts w:ascii="Arial" w:hAnsi="Arial" w:cs="Arial"/>
          <w:sz w:val="22"/>
          <w:szCs w:val="22"/>
        </w:rPr>
        <w:t>lnL</w:t>
      </w:r>
      <w:proofErr w:type="spellEnd"/>
      <w:r w:rsidR="00566A90">
        <w:rPr>
          <w:rFonts w:ascii="Arial" w:hAnsi="Arial" w:cs="Arial"/>
          <w:sz w:val="22"/>
          <w:szCs w:val="22"/>
        </w:rPr>
        <w:t xml:space="preserve"> score</w:t>
      </w:r>
      <w:r w:rsidR="008F3974">
        <w:rPr>
          <w:rFonts w:ascii="Arial" w:hAnsi="Arial" w:cs="Arial"/>
          <w:sz w:val="22"/>
          <w:szCs w:val="22"/>
        </w:rPr>
        <w:t xml:space="preserve">.   </w:t>
      </w:r>
    </w:p>
    <w:p w14:paraId="57D9C6DF" w14:textId="3FEA0B2E" w:rsidR="003B0CF3" w:rsidRDefault="003B0CF3">
      <w:pPr>
        <w:rPr>
          <w:rFonts w:ascii="Arial" w:hAnsi="Arial" w:cs="Arial"/>
          <w:sz w:val="22"/>
          <w:szCs w:val="22"/>
        </w:rPr>
      </w:pPr>
    </w:p>
    <w:tbl>
      <w:tblPr>
        <w:tblW w:w="9090" w:type="dxa"/>
        <w:tblLayout w:type="fixed"/>
        <w:tblLook w:val="04A0" w:firstRow="1" w:lastRow="0" w:firstColumn="1" w:lastColumn="0" w:noHBand="0" w:noVBand="1"/>
      </w:tblPr>
      <w:tblGrid>
        <w:gridCol w:w="1810"/>
        <w:gridCol w:w="1790"/>
        <w:gridCol w:w="1620"/>
        <w:gridCol w:w="1800"/>
        <w:gridCol w:w="2070"/>
      </w:tblGrid>
      <w:tr w:rsidR="006754CB" w:rsidRPr="006754CB" w14:paraId="5C050189" w14:textId="77777777" w:rsidTr="006754CB">
        <w:trPr>
          <w:trHeight w:val="320"/>
        </w:trPr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E2CB5" w14:textId="77777777" w:rsidR="006754CB" w:rsidRPr="006754CB" w:rsidRDefault="006754CB" w:rsidP="006754C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5C6D7" w14:textId="77777777" w:rsidR="006754CB" w:rsidRPr="006754CB" w:rsidRDefault="006754CB" w:rsidP="006754C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754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nL</w:t>
            </w:r>
            <w:proofErr w:type="spellEnd"/>
            <w:r w:rsidRPr="006754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score-concatenati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9EA97" w14:textId="77777777" w:rsidR="006754CB" w:rsidRPr="006754CB" w:rsidRDefault="006754CB" w:rsidP="006754C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754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nL</w:t>
            </w:r>
            <w:proofErr w:type="spellEnd"/>
            <w:r w:rsidRPr="006754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score-coalescent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97D71" w14:textId="77777777" w:rsidR="006754CB" w:rsidRPr="006754CB" w:rsidRDefault="006754CB" w:rsidP="006754C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est on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E490A" w14:textId="77777777" w:rsidR="006754CB" w:rsidRPr="006754CB" w:rsidRDefault="006754CB" w:rsidP="006754CB">
            <w:pPr>
              <w:ind w:right="82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Difference </w:t>
            </w:r>
            <w:proofErr w:type="spellStart"/>
            <w:r w:rsidRPr="006754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nL</w:t>
            </w:r>
            <w:proofErr w:type="spellEnd"/>
            <w:r w:rsidRPr="006754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scores</w:t>
            </w:r>
          </w:p>
        </w:tc>
      </w:tr>
      <w:tr w:rsidR="006754CB" w:rsidRPr="006754CB" w14:paraId="1FDB65D0" w14:textId="77777777" w:rsidTr="006754CB">
        <w:trPr>
          <w:trHeight w:val="32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DD1B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dob.i6.phy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23B6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798.177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BADD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826.4589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572C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atena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173D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281693</w:t>
            </w:r>
          </w:p>
        </w:tc>
      </w:tr>
      <w:tr w:rsidR="006754CB" w:rsidRPr="006754CB" w14:paraId="0537998D" w14:textId="77777777" w:rsidTr="006754CB">
        <w:trPr>
          <w:trHeight w:val="32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B0B5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gb4.phy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E8EB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1839.446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5F0E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1866.354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7433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atena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B9BE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907515</w:t>
            </w:r>
          </w:p>
        </w:tc>
      </w:tr>
      <w:tr w:rsidR="006754CB" w:rsidRPr="006754CB" w14:paraId="7595016D" w14:textId="77777777" w:rsidTr="006754CB">
        <w:trPr>
          <w:trHeight w:val="32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5C70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gf.phy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0097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7443.1363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7AC5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7460.5728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B034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atena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B686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436491</w:t>
            </w:r>
          </w:p>
        </w:tc>
      </w:tr>
      <w:tr w:rsidR="006754CB" w:rsidRPr="006754CB" w14:paraId="27353951" w14:textId="77777777" w:rsidTr="006754CB">
        <w:trPr>
          <w:trHeight w:val="32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AF20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pp2cb.phy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5AA1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4303.460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C401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4320.317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3B51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atena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9448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85724</w:t>
            </w:r>
          </w:p>
        </w:tc>
      </w:tr>
      <w:tr w:rsidR="006754CB" w:rsidRPr="006754CB" w14:paraId="1884BFED" w14:textId="77777777" w:rsidTr="006754CB">
        <w:trPr>
          <w:trHeight w:val="32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A3E1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gb67.i6.phy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C535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246.0359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4D41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259.8081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AFFF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atena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AD5E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77222</w:t>
            </w:r>
          </w:p>
        </w:tc>
      </w:tr>
      <w:tr w:rsidR="006754CB" w:rsidRPr="006754CB" w14:paraId="4EBA7D44" w14:textId="77777777" w:rsidTr="006754CB">
        <w:trPr>
          <w:trHeight w:val="32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933B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gb5.phy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17BF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397.708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E803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410.4438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649A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atena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338D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735878</w:t>
            </w:r>
          </w:p>
        </w:tc>
      </w:tr>
      <w:tr w:rsidR="006754CB" w:rsidRPr="006754CB" w14:paraId="72D6B1EC" w14:textId="77777777" w:rsidTr="006754CB">
        <w:trPr>
          <w:trHeight w:val="32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79C2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ef2.e.phy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0270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561.1789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38F0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572.9536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1626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atena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63CF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774632</w:t>
            </w:r>
          </w:p>
        </w:tc>
      </w:tr>
      <w:tr w:rsidR="006754CB" w:rsidRPr="006754CB" w14:paraId="5ED644C6" w14:textId="77777777" w:rsidTr="006754CB">
        <w:trPr>
          <w:trHeight w:val="32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8DA4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ef2.i5.phy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9D6D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069.617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3811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079.536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9302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atena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7B5C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18555</w:t>
            </w:r>
          </w:p>
        </w:tc>
      </w:tr>
      <w:tr w:rsidR="006754CB" w:rsidRPr="006754CB" w14:paraId="27CF64FD" w14:textId="77777777" w:rsidTr="006754CB">
        <w:trPr>
          <w:trHeight w:val="32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3D4A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k7.phy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2629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4670.68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CA69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4680.512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FDFA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atena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45E0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823521</w:t>
            </w:r>
          </w:p>
        </w:tc>
      </w:tr>
      <w:tr w:rsidR="006754CB" w:rsidRPr="006754CB" w14:paraId="5201FD84" w14:textId="77777777" w:rsidTr="006754CB">
        <w:trPr>
          <w:trHeight w:val="32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03BE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ef2.i6.phy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74F3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191.8555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81D1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198.5426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0C5C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atena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12AB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87009</w:t>
            </w:r>
          </w:p>
        </w:tc>
      </w:tr>
      <w:tr w:rsidR="006754CB" w:rsidRPr="006754CB" w14:paraId="6B9F91C4" w14:textId="77777777" w:rsidTr="006754CB">
        <w:trPr>
          <w:trHeight w:val="32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912A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2.phy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B46C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1373.305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8DF8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1378.290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2AF3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atena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8D89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85573</w:t>
            </w:r>
          </w:p>
        </w:tc>
      </w:tr>
      <w:tr w:rsidR="006754CB" w:rsidRPr="006754CB" w14:paraId="43834F41" w14:textId="77777777" w:rsidTr="006754CB">
        <w:trPr>
          <w:trHeight w:val="32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F39A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rf2.phy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4E43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8648.3155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28B8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8653.0191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0683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atena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D078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03655</w:t>
            </w:r>
          </w:p>
        </w:tc>
      </w:tr>
      <w:tr w:rsidR="006754CB" w:rsidRPr="006754CB" w14:paraId="5CBEF25D" w14:textId="77777777" w:rsidTr="006754CB">
        <w:trPr>
          <w:trHeight w:val="32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4B47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tc.e.phy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B464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053.3380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32C0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057.4324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C219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atena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0476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94343</w:t>
            </w:r>
          </w:p>
        </w:tc>
      </w:tr>
      <w:tr w:rsidR="006754CB" w:rsidRPr="006754CB" w14:paraId="14A6309C" w14:textId="77777777" w:rsidTr="006754CB">
        <w:trPr>
          <w:trHeight w:val="32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CF46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dac2.phy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8313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8826.8876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5727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8830.7536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588D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atena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C37C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6605</w:t>
            </w:r>
          </w:p>
        </w:tc>
      </w:tr>
      <w:tr w:rsidR="006754CB" w:rsidRPr="006754CB" w14:paraId="70C21FB2" w14:textId="77777777" w:rsidTr="006754CB">
        <w:trPr>
          <w:trHeight w:val="32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8BDD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rs.phy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8A29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1910.618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F773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1914.305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C539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atena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22BA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86544</w:t>
            </w:r>
          </w:p>
        </w:tc>
      </w:tr>
      <w:tr w:rsidR="006754CB" w:rsidRPr="006754CB" w14:paraId="06A60592" w14:textId="77777777" w:rsidTr="006754CB">
        <w:trPr>
          <w:trHeight w:val="32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DF9B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xa3.i1.phy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2588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5431.694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C5A6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5434.648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32B7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atena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8647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54468</w:t>
            </w:r>
          </w:p>
        </w:tc>
      </w:tr>
      <w:tr w:rsidR="006754CB" w:rsidRPr="006754CB" w14:paraId="5B7D9C9A" w14:textId="77777777" w:rsidTr="006754CB">
        <w:trPr>
          <w:trHeight w:val="32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7939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de6b.phy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489D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2882.95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7EC2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2885.577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BC82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atena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8D83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25223</w:t>
            </w:r>
          </w:p>
        </w:tc>
      </w:tr>
      <w:tr w:rsidR="006754CB" w:rsidRPr="006754CB" w14:paraId="425EA613" w14:textId="77777777" w:rsidTr="006754CB">
        <w:trPr>
          <w:trHeight w:val="32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9AC1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dob.e.phy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E403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255.2522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1159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257.6353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3708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atena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147B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83115</w:t>
            </w:r>
          </w:p>
        </w:tc>
      </w:tr>
      <w:tr w:rsidR="006754CB" w:rsidRPr="006754CB" w14:paraId="357D9601" w14:textId="77777777" w:rsidTr="006754CB">
        <w:trPr>
          <w:trHeight w:val="32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F640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nrnpa2b1.phy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DCCE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7569.7155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7F5B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7571.2137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D2ED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atena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9428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98212</w:t>
            </w:r>
          </w:p>
        </w:tc>
      </w:tr>
      <w:tr w:rsidR="006754CB" w:rsidRPr="006754CB" w14:paraId="75E21A48" w14:textId="77777777" w:rsidTr="006754CB">
        <w:trPr>
          <w:trHeight w:val="32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652D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gb67.e.phy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4DC1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194.6973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E038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195.721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AEF7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atena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25C6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4199</w:t>
            </w:r>
          </w:p>
        </w:tc>
      </w:tr>
      <w:tr w:rsidR="006754CB" w:rsidRPr="006754CB" w14:paraId="2E7C652D" w14:textId="77777777" w:rsidTr="006754CB">
        <w:trPr>
          <w:trHeight w:val="32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3802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c.e.phy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AEAB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654.7502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BF65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655.7686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6766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atena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8880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8376</w:t>
            </w:r>
          </w:p>
        </w:tc>
      </w:tr>
      <w:tr w:rsidR="006754CB" w:rsidRPr="006754CB" w14:paraId="5F5FD9BA" w14:textId="77777777" w:rsidTr="006754CB">
        <w:trPr>
          <w:trHeight w:val="32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3E8B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bd1.i3.phy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5A7A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1026.821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B717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927.463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ACBF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E87E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358654</w:t>
            </w:r>
          </w:p>
        </w:tc>
      </w:tr>
      <w:tr w:rsidR="006754CB" w:rsidRPr="006754CB" w14:paraId="3FFCFCA4" w14:textId="77777777" w:rsidTr="006754CB">
        <w:trPr>
          <w:trHeight w:val="32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97FF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tc.i6.phy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1344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6087.323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D478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5988.089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E559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546F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233678</w:t>
            </w:r>
          </w:p>
        </w:tc>
      </w:tr>
      <w:tr w:rsidR="006754CB" w:rsidRPr="006754CB" w14:paraId="70ACE529" w14:textId="77777777" w:rsidTr="006754CB">
        <w:trPr>
          <w:trHeight w:val="32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0302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tc.i7.phy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3EFE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3289.834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52E4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3237.070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CCA4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AB48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.764525</w:t>
            </w:r>
          </w:p>
        </w:tc>
      </w:tr>
      <w:tr w:rsidR="006754CB" w:rsidRPr="006754CB" w14:paraId="57D43851" w14:textId="77777777" w:rsidTr="006754CB">
        <w:trPr>
          <w:trHeight w:val="32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4756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gb67.i7.phy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8862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6923.621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DEC9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6872.122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8DEE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8CD2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.499092</w:t>
            </w:r>
          </w:p>
        </w:tc>
      </w:tr>
      <w:tr w:rsidR="006754CB" w:rsidRPr="006754CB" w14:paraId="4B316E79" w14:textId="77777777" w:rsidTr="006754CB">
        <w:trPr>
          <w:trHeight w:val="32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6813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bd1.i2.phy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62EB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9467.5580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85D3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9423.6150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A8D3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70D5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943047</w:t>
            </w:r>
          </w:p>
        </w:tc>
      </w:tr>
      <w:tr w:rsidR="006754CB" w:rsidRPr="006754CB" w14:paraId="73B16CCF" w14:textId="77777777" w:rsidTr="006754CB">
        <w:trPr>
          <w:trHeight w:val="32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02A8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a60.phy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B3AF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7210.606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1373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7167.602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D236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1445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00456</w:t>
            </w:r>
          </w:p>
        </w:tc>
      </w:tr>
      <w:tr w:rsidR="006754CB" w:rsidRPr="006754CB" w14:paraId="55BF4B0D" w14:textId="77777777" w:rsidTr="006754CB">
        <w:trPr>
          <w:trHeight w:val="32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47EB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ck6.phy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F2FC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2374.063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AE0D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2331.570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EFFA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400F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.493248</w:t>
            </w:r>
          </w:p>
        </w:tc>
      </w:tr>
      <w:tr w:rsidR="006754CB" w:rsidRPr="006754CB" w14:paraId="061A4321" w14:textId="77777777" w:rsidTr="006754CB">
        <w:trPr>
          <w:trHeight w:val="32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1621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snk1e.phy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B2C0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954.956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4386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918.718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2200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4E4B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23843</w:t>
            </w:r>
          </w:p>
        </w:tc>
      </w:tr>
      <w:tr w:rsidR="006754CB" w:rsidRPr="006754CB" w14:paraId="3413390D" w14:textId="77777777" w:rsidTr="006754CB">
        <w:trPr>
          <w:trHeight w:val="32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FF16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ef2.i8.phy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CE60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2671.877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1B7B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2648.4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1905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BEC4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380727</w:t>
            </w:r>
          </w:p>
        </w:tc>
      </w:tr>
      <w:tr w:rsidR="006754CB" w:rsidRPr="006754CB" w14:paraId="732813F6" w14:textId="77777777" w:rsidTr="006754CB">
        <w:trPr>
          <w:trHeight w:val="32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6503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dnf.phy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1442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008.4976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FE98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987.5814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E629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7DAC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916146</w:t>
            </w:r>
          </w:p>
        </w:tc>
      </w:tr>
      <w:tr w:rsidR="006754CB" w:rsidRPr="006754CB" w14:paraId="33F0F749" w14:textId="77777777" w:rsidTr="006754CB">
        <w:trPr>
          <w:trHeight w:val="32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B475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o.i1.phy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E285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8782.738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BF04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8761.9959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C6DC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A78E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742662</w:t>
            </w:r>
          </w:p>
        </w:tc>
      </w:tr>
      <w:tr w:rsidR="006754CB" w:rsidRPr="006754CB" w14:paraId="2E1A940A" w14:textId="77777777" w:rsidTr="006754CB">
        <w:trPr>
          <w:trHeight w:val="32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795F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rf1.phy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00C9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2245.652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FF9A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2225.147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9608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77A4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505459</w:t>
            </w:r>
          </w:p>
        </w:tc>
      </w:tr>
      <w:tr w:rsidR="006754CB" w:rsidRPr="006754CB" w14:paraId="52CF40AE" w14:textId="77777777" w:rsidTr="006754CB">
        <w:trPr>
          <w:trHeight w:val="32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05B8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sk.i3.phy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45A0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9950.473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E689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9930.9745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06B0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5D83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499351</w:t>
            </w:r>
          </w:p>
        </w:tc>
      </w:tr>
      <w:tr w:rsidR="006754CB" w:rsidRPr="006754CB" w14:paraId="580EDF77" w14:textId="77777777" w:rsidTr="006754CB">
        <w:trPr>
          <w:trHeight w:val="32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4819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mgn45.i4.phy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CEB6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357.100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D7AF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338.580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3DEC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6F68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519839</w:t>
            </w:r>
          </w:p>
        </w:tc>
      </w:tr>
      <w:tr w:rsidR="006754CB" w:rsidRPr="006754CB" w14:paraId="2E353551" w14:textId="77777777" w:rsidTr="006754CB">
        <w:trPr>
          <w:trHeight w:val="32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CDA5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c.i2.phy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FE9F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055.1654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DEC5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039.0892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1091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852F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076155</w:t>
            </w:r>
          </w:p>
        </w:tc>
      </w:tr>
      <w:tr w:rsidR="006754CB" w:rsidRPr="006754CB" w14:paraId="0CBF6ADD" w14:textId="77777777" w:rsidTr="006754CB">
        <w:trPr>
          <w:trHeight w:val="32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24B7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cltcl1.phy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547A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8522.1269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978D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8506.454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BDC9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9F64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672644</w:t>
            </w:r>
          </w:p>
        </w:tc>
      </w:tr>
      <w:tr w:rsidR="006754CB" w:rsidRPr="006754CB" w14:paraId="4E3B0DFD" w14:textId="77777777" w:rsidTr="006754CB">
        <w:trPr>
          <w:trHeight w:val="32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6838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xip1.phy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EE35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8754.6449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3422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8739.9721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BDC3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D1A3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672741</w:t>
            </w:r>
          </w:p>
        </w:tc>
      </w:tr>
      <w:tr w:rsidR="006754CB" w:rsidRPr="006754CB" w14:paraId="5FFF2F26" w14:textId="77777777" w:rsidTr="006754CB">
        <w:trPr>
          <w:trHeight w:val="32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9074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tf3.phy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A169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534.7290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08DF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520.4499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10AF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A97F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279051</w:t>
            </w:r>
          </w:p>
        </w:tc>
      </w:tr>
      <w:tr w:rsidR="006754CB" w:rsidRPr="006754CB" w14:paraId="30A088B2" w14:textId="77777777" w:rsidTr="006754CB">
        <w:trPr>
          <w:trHeight w:val="32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B69C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dob.i5.phy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6C38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441.1088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693F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427.1211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8BF9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B37D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987793</w:t>
            </w:r>
          </w:p>
        </w:tc>
      </w:tr>
      <w:tr w:rsidR="006754CB" w:rsidRPr="006754CB" w14:paraId="09D4CC14" w14:textId="77777777" w:rsidTr="006754CB">
        <w:trPr>
          <w:trHeight w:val="32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D6AE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if5.phy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85A8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2682.437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83EE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2669.606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0BB7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458B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831676</w:t>
            </w:r>
          </w:p>
        </w:tc>
      </w:tr>
      <w:tr w:rsidR="006754CB" w:rsidRPr="006754CB" w14:paraId="70EB74CE" w14:textId="77777777" w:rsidTr="006754CB">
        <w:trPr>
          <w:trHeight w:val="32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C201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fb2.phy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76AE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173.207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D4A5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161.035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72D7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8516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171862</w:t>
            </w:r>
          </w:p>
        </w:tc>
      </w:tr>
      <w:tr w:rsidR="006754CB" w:rsidRPr="006754CB" w14:paraId="07784640" w14:textId="77777777" w:rsidTr="006754CB">
        <w:trPr>
          <w:trHeight w:val="32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FE8C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ma2.phy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F025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8397.6750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6029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8385.8623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B886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A5EE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812755</w:t>
            </w:r>
          </w:p>
        </w:tc>
      </w:tr>
      <w:tr w:rsidR="006754CB" w:rsidRPr="006754CB" w14:paraId="23FEABEB" w14:textId="77777777" w:rsidTr="006754CB">
        <w:trPr>
          <w:trHeight w:val="32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ADDD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r1u.phy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BBFF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434.6491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EEC4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424.4106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B9D4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F80B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238476</w:t>
            </w:r>
          </w:p>
        </w:tc>
      </w:tr>
      <w:tr w:rsidR="006754CB" w:rsidRPr="006754CB" w14:paraId="40879FA2" w14:textId="77777777" w:rsidTr="006754CB">
        <w:trPr>
          <w:trHeight w:val="32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1BC0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ef2.i7.phy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9C98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044.1288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5933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035.8139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B53E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02CF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314878</w:t>
            </w:r>
          </w:p>
        </w:tc>
      </w:tr>
      <w:tr w:rsidR="006754CB" w:rsidRPr="006754CB" w14:paraId="6EBD27D0" w14:textId="77777777" w:rsidTr="006754CB">
        <w:trPr>
          <w:trHeight w:val="32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DAED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yaa.e.phy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7E1A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398.6069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9AA4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390.3999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4E56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FB08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06986</w:t>
            </w:r>
          </w:p>
        </w:tc>
      </w:tr>
      <w:tr w:rsidR="006754CB" w:rsidRPr="006754CB" w14:paraId="178464D1" w14:textId="77777777" w:rsidTr="006754CB">
        <w:trPr>
          <w:trHeight w:val="32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4275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mgn45.i3.phy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71EC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9575.6583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4866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9568.515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267B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03B7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43281</w:t>
            </w:r>
          </w:p>
        </w:tc>
      </w:tr>
      <w:tr w:rsidR="006754CB" w:rsidRPr="006754CB" w14:paraId="6B47D4B2" w14:textId="77777777" w:rsidTr="006754CB">
        <w:trPr>
          <w:trHeight w:val="32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5787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o1.phy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B952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0181.65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727B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0174.963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9D8B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B490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87623</w:t>
            </w:r>
          </w:p>
        </w:tc>
      </w:tr>
      <w:tr w:rsidR="006754CB" w:rsidRPr="006754CB" w14:paraId="1B9AC34F" w14:textId="77777777" w:rsidTr="006754CB">
        <w:trPr>
          <w:trHeight w:val="32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AF71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p19a1.5u.phy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68C7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562.7471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7543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556.7877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2C15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09EE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59444</w:t>
            </w:r>
          </w:p>
        </w:tc>
      </w:tr>
      <w:tr w:rsidR="006754CB" w:rsidRPr="006754CB" w14:paraId="1C043469" w14:textId="77777777" w:rsidTr="006754CB">
        <w:trPr>
          <w:trHeight w:val="32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6AFE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r1c.phy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5C15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555.894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41E2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550.387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540A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F4C6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06732</w:t>
            </w:r>
          </w:p>
        </w:tc>
      </w:tr>
      <w:tr w:rsidR="006754CB" w:rsidRPr="006754CB" w14:paraId="3F06C26B" w14:textId="77777777" w:rsidTr="006754CB">
        <w:trPr>
          <w:trHeight w:val="32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69DF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dob.i4.phy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8607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871.3563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713E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865.9066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21ED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6918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49723</w:t>
            </w:r>
          </w:p>
        </w:tc>
      </w:tr>
      <w:tr w:rsidR="006754CB" w:rsidRPr="006754CB" w14:paraId="6F4CBD84" w14:textId="77777777" w:rsidTr="006754CB">
        <w:trPr>
          <w:trHeight w:val="32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50BA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m.phy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987A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1888.890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8745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1885.037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2654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2A33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52962</w:t>
            </w:r>
          </w:p>
        </w:tc>
      </w:tr>
      <w:tr w:rsidR="006754CB" w:rsidRPr="006754CB" w14:paraId="7DB1BB92" w14:textId="77777777" w:rsidTr="006754CB">
        <w:trPr>
          <w:trHeight w:val="32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6CBB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pt2.phy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44D5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8856.5354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85CE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8853.23288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1549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8FA1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02592</w:t>
            </w:r>
          </w:p>
        </w:tc>
      </w:tr>
      <w:tr w:rsidR="006754CB" w:rsidRPr="006754CB" w14:paraId="0F1ABDA1" w14:textId="77777777" w:rsidTr="006754CB">
        <w:trPr>
          <w:trHeight w:val="32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D710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cku.phy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4094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588.8541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3758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585.7843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130C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724D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69872</w:t>
            </w:r>
          </w:p>
        </w:tc>
      </w:tr>
      <w:tr w:rsidR="006754CB" w:rsidRPr="006754CB" w14:paraId="40380032" w14:textId="77777777" w:rsidTr="006754CB">
        <w:trPr>
          <w:trHeight w:val="32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922C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sf3.phy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5CCE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8338.7679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14DE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8335.8447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4DCF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CAC7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23194</w:t>
            </w:r>
          </w:p>
        </w:tc>
      </w:tr>
      <w:tr w:rsidR="006754CB" w:rsidRPr="006754CB" w14:paraId="7F5E6CD5" w14:textId="77777777" w:rsidTr="006754CB">
        <w:trPr>
          <w:trHeight w:val="32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5814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c.3u.phy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CFE8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899.7702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CC8D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897.1303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0BD2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65E3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39907</w:t>
            </w:r>
          </w:p>
        </w:tc>
      </w:tr>
      <w:tr w:rsidR="006754CB" w:rsidRPr="006754CB" w14:paraId="4C89A27B" w14:textId="77777777" w:rsidTr="006754CB">
        <w:trPr>
          <w:trHeight w:val="32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307F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b1.phy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618F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9285.9408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9A99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9283.7268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8591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0F66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1403</w:t>
            </w:r>
          </w:p>
        </w:tc>
      </w:tr>
      <w:tr w:rsidR="006754CB" w:rsidRPr="006754CB" w14:paraId="10A3D5B6" w14:textId="77777777" w:rsidTr="006754CB">
        <w:trPr>
          <w:trHeight w:val="32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2E23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yaa.i1.phy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CC4F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0153.530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B323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0153.0308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27A5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CE4A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9355</w:t>
            </w:r>
          </w:p>
        </w:tc>
      </w:tr>
      <w:tr w:rsidR="006754CB" w:rsidRPr="006754CB" w14:paraId="32E72F68" w14:textId="77777777" w:rsidTr="006754CB">
        <w:trPr>
          <w:trHeight w:val="320"/>
        </w:trPr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A5F03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o.e.phy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BE342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069.95785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A4DD8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069.80404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91C67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lesc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37975" w14:textId="77777777" w:rsidR="006754CB" w:rsidRPr="006754CB" w:rsidRDefault="006754CB" w:rsidP="006754C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54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3809</w:t>
            </w:r>
          </w:p>
        </w:tc>
      </w:tr>
    </w:tbl>
    <w:p w14:paraId="10BBB40A" w14:textId="77777777" w:rsidR="006754CB" w:rsidRPr="006754CB" w:rsidRDefault="006754CB">
      <w:pPr>
        <w:rPr>
          <w:rFonts w:ascii="Arial" w:hAnsi="Arial" w:cs="Arial"/>
          <w:sz w:val="16"/>
          <w:szCs w:val="16"/>
        </w:rPr>
      </w:pPr>
    </w:p>
    <w:sectPr w:rsidR="006754CB" w:rsidRPr="006754CB" w:rsidSect="00DE7A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108"/>
    <w:rsid w:val="00170168"/>
    <w:rsid w:val="001A1B79"/>
    <w:rsid w:val="003107E8"/>
    <w:rsid w:val="003B0CF3"/>
    <w:rsid w:val="00566A90"/>
    <w:rsid w:val="006754CB"/>
    <w:rsid w:val="006E0108"/>
    <w:rsid w:val="007063D3"/>
    <w:rsid w:val="008F3974"/>
    <w:rsid w:val="00A61780"/>
    <w:rsid w:val="00BA7B68"/>
    <w:rsid w:val="00C249D3"/>
    <w:rsid w:val="00C740E0"/>
    <w:rsid w:val="00DE7AC9"/>
    <w:rsid w:val="00FA5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0BC63B"/>
  <w15:chartTrackingRefBased/>
  <w15:docId w15:val="{72D1AD1B-43E9-1141-8300-7B55DDA2D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203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0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74</Words>
  <Characters>3272</Characters>
  <Application>Microsoft Office Word</Application>
  <DocSecurity>0</DocSecurity>
  <Lines>27</Lines>
  <Paragraphs>7</Paragraphs>
  <ScaleCrop>false</ScaleCrop>
  <Company/>
  <LinksUpToDate>false</LinksUpToDate>
  <CharactersWithSpaces>3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del,Richard G</dc:creator>
  <cp:keywords/>
  <dc:description/>
  <cp:lastModifiedBy>Hodel,Richard G</cp:lastModifiedBy>
  <cp:revision>4</cp:revision>
  <dcterms:created xsi:type="dcterms:W3CDTF">2020-03-18T19:59:00Z</dcterms:created>
  <dcterms:modified xsi:type="dcterms:W3CDTF">2020-03-19T13:54:00Z</dcterms:modified>
</cp:coreProperties>
</file>